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2475" w:rsidRDefault="002A2475">
      <w:pPr>
        <w:widowControl w:val="0"/>
        <w:autoSpaceDE w:val="0"/>
        <w:autoSpaceDN w:val="0"/>
        <w:adjustRightInd w:val="0"/>
        <w:spacing w:after="0" w:line="240" w:lineRule="auto"/>
      </w:pPr>
      <w:proofErr w:type="spellStart"/>
      <w:r w:rsidRPr="003834C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1 ------------------------------------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TKDRLAALKAAQSDDD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D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AVTVD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F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MEEFFEQVDEIR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834C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1 ------------------------------------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TKDRLAALKAAQSDDD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D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AVTVD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F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MEEFFEQVDEIR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834C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californica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1 ------------------------------------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TKDRLAALKAAQSDDD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DDVAVTVD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MEEFFEQVDEIR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834C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.stagnal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 ------------------------------------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TKDRLAALKAAQSDDD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DDVAVTVD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MEEFFEQVDEIR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834C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1 ------------------------------------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TKDRLAA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AQSDD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--ET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A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HD-S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F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QV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IR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834C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.elegan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1 ------------------------------------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TKDR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LKAAQS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-----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D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DTGNAQ--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EEFFEQV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IR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834C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1 ------------------------------------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DR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Q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--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DVAVTV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RDR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M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FFEQV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IR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834C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N.vectens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 MPVTLRARESSNGEKGGGACDRVGTEKHTKHRLSRSFT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R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DF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DNTR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PPEY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GE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M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F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Q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A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R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834C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47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IDKIASNV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VKKKHSAILSAPQTDDKMKE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EELMSEIKKNANKVRAKLKVIEQNIEQEEH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K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ADLRIRKTQHATLSRKF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834C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47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IDKIASNV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VKKKHSAILSAP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DD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KEELEELMSEIKKNANKVRAKLKVIEQNIEQEEH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K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ADLRIRKTQHATLSRKF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834C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californica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45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IDKIASNV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VKKKHSAILSAPQTDDKMKEELEELMSEIKKNANKVRAKLKVIEQNIEQEEH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K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ADLRIRKTQHATLSRKF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834C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.stagnal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45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IDKIASNV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VKKKHSAILSAPQTDDKMKEELEELMSEIKKNANKVRAKLKVIEQNIEQEEH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K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ADLRIRKTQHATLSRKF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834C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46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ID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V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VKKKHSAILSAPQTD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LE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M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KKNAN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R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L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EQNIEQE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K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ADLRIRKTQH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LSRKF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834C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.elegan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45 S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V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VKKKHSAIL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V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EE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LM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NKVR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L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E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N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-GAG----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DLRIRKTQH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LSR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834C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43 F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DKI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V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V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HSAI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N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EELEELMS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K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NKVR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L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EQ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EQE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ADLRIRKTQH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LSRKF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834C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N.vectens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87 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DKI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K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HS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AVP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E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IC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N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R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Q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E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QG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HNNY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QHATLSRKF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834C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33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VMNDYN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QIDYRERCKGRIKRQLAIT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NEELEDMIESGNPAIFTQGIIMETQQAKQTLADIEARHNDIMKLETSIR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HDMFM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834C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33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VMNDYN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QIDYRERCKGRIKRQLAIT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NEELEDMIESGNPAIFTQGIIMETQQAKQTLADIEARHNDIMKLETSIR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HDMFM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834C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californica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131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VMNDYN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QIDYRERCKGRIKRQLAIT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K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TNEELEDMIESGNPAIFTQGIIMETQQ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LADIEARHNDIMKLETSIR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HDMFM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834C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.stagnal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131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VMNDYN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QIDYRERCKGRIKRQLAIT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K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TNEELEDMIESGNPAIFTQGIIMETQQAKQTLADIEARHNDIMKLETSIR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HDMFM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834C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132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VM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YN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R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Q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YRERCKGR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Q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T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D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L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N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S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TQGIIMETQQAKQTLADIEARH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IMKLETS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K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HDMFM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834C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.elegan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30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VM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YN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Q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YRERCKGR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Q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VG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E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IESGNP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G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TQGI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QQAKQTLADIEARHNDIMKLE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IR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HDMFM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834C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29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VM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YN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Q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YRERCKGR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Q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T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T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ELEDM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SGNPAIF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IIM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I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Q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H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L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IR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HDMFM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834C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N.vectens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177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VM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YN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Q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YR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C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Q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T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K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E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DM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SGNP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FT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QQAKQ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IEARH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H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F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834C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223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AMLVESQGEMIDRIEYNVEQAVDY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TAKMDTKKAVKYQSKARRKKIMIIIC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IIVGIVG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834C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223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AMLVESQGEMIDRIEYNVEQAVDY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TAKMDTKKAVKYQSKARRKK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C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GIVG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834C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californica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221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AMLVESQGEMIDRIEYNVEQAVDY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TAKMDTKKAVKYQSKARRKKIM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C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L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834C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L.stagnal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221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AMLVESQGEMIDRIEYNVEQAVDY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TAKMDTKKAVKYQSKARRKKIMIIIC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G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834C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222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AMLVESQGEMIDRIEY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Y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TKK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YQSKARRKKIM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C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ASY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SY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834C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C.elegan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220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AMLVESQGEM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RIEYNV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FV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V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TKKA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YQSKARRKK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L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F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FY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V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834C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219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AMLVESQGEMIDRIEYNV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VDY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V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TKKAVKYQSKARRKKIMIIIC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S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G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proofErr w:type="spellStart"/>
      <w:r w:rsidRPr="003834CD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N.vectens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267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Y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LVESQGEMIDRIE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VEQAVDY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TKK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YQSKARRKK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IIC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I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V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A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br/>
      </w:r>
      <w:r w:rsidR="0054306B" w:rsidRPr="004E66DF">
        <w:rPr>
          <w:rFonts w:cs="Courier New"/>
          <w:b/>
          <w:sz w:val="16"/>
          <w:szCs w:val="13"/>
        </w:rPr>
        <w:t>Figure S</w:t>
      </w:r>
      <w:r w:rsidR="0054306B">
        <w:rPr>
          <w:rFonts w:cs="Courier New"/>
          <w:b/>
          <w:sz w:val="16"/>
          <w:szCs w:val="13"/>
        </w:rPr>
        <w:t>9</w:t>
      </w:r>
      <w:r w:rsidR="0054306B" w:rsidRPr="004E66DF">
        <w:rPr>
          <w:rFonts w:cs="Courier New"/>
          <w:b/>
          <w:sz w:val="16"/>
          <w:szCs w:val="13"/>
        </w:rPr>
        <w:t xml:space="preserve">. MUSCLE protein alignment of </w:t>
      </w:r>
      <w:r w:rsidR="0054306B">
        <w:rPr>
          <w:rFonts w:cs="Courier New"/>
          <w:b/>
          <w:sz w:val="16"/>
          <w:szCs w:val="13"/>
        </w:rPr>
        <w:t>syntaxin</w:t>
      </w:r>
      <w:bookmarkStart w:id="0" w:name="_GoBack"/>
      <w:bookmarkEnd w:id="0"/>
      <w:r w:rsidR="0054306B" w:rsidRPr="004E66DF">
        <w:rPr>
          <w:rFonts w:cs="Courier New"/>
          <w:b/>
          <w:sz w:val="16"/>
          <w:szCs w:val="13"/>
        </w:rPr>
        <w:t xml:space="preserve"> homologues from </w:t>
      </w:r>
      <w:proofErr w:type="spellStart"/>
      <w:r w:rsidR="0054306B" w:rsidRPr="004E66DF">
        <w:rPr>
          <w:rFonts w:cs="Courier New"/>
          <w:b/>
          <w:i/>
          <w:sz w:val="16"/>
          <w:szCs w:val="13"/>
        </w:rPr>
        <w:t>Tritonia</w:t>
      </w:r>
      <w:proofErr w:type="spellEnd"/>
      <w:r w:rsidR="0054306B"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="0054306B" w:rsidRPr="004E66DF">
        <w:rPr>
          <w:rFonts w:cs="Courier New"/>
          <w:b/>
          <w:i/>
          <w:sz w:val="16"/>
          <w:szCs w:val="13"/>
        </w:rPr>
        <w:t>diomedea</w:t>
      </w:r>
      <w:proofErr w:type="spellEnd"/>
      <w:r w:rsidR="0054306B"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="0054306B" w:rsidRPr="004E66DF">
        <w:rPr>
          <w:rFonts w:cs="Courier New"/>
          <w:b/>
          <w:i/>
          <w:sz w:val="16"/>
          <w:szCs w:val="13"/>
        </w:rPr>
        <w:t>Melibe</w:t>
      </w:r>
      <w:proofErr w:type="spellEnd"/>
      <w:r w:rsidR="0054306B" w:rsidRPr="004E66DF">
        <w:rPr>
          <w:rFonts w:cs="Courier New"/>
          <w:b/>
          <w:i/>
          <w:sz w:val="16"/>
          <w:szCs w:val="13"/>
        </w:rPr>
        <w:t xml:space="preserve"> leonina</w:t>
      </w:r>
      <w:r w:rsidR="0054306B"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="0054306B" w:rsidRPr="004E66DF">
        <w:rPr>
          <w:rFonts w:cs="Courier New"/>
          <w:b/>
          <w:i/>
          <w:sz w:val="16"/>
          <w:szCs w:val="13"/>
        </w:rPr>
        <w:t>Aplysia</w:t>
      </w:r>
      <w:proofErr w:type="spellEnd"/>
      <w:r w:rsidR="0054306B"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="0054306B" w:rsidRPr="004E66DF">
        <w:rPr>
          <w:rFonts w:cs="Courier New"/>
          <w:b/>
          <w:i/>
          <w:sz w:val="16"/>
          <w:szCs w:val="13"/>
        </w:rPr>
        <w:t>californica</w:t>
      </w:r>
      <w:proofErr w:type="spellEnd"/>
      <w:r w:rsidR="0054306B"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="0054306B" w:rsidRPr="004E66DF">
        <w:rPr>
          <w:rFonts w:cs="Courier New"/>
          <w:b/>
          <w:i/>
          <w:sz w:val="16"/>
          <w:szCs w:val="13"/>
        </w:rPr>
        <w:t>Lymnaea</w:t>
      </w:r>
      <w:proofErr w:type="spellEnd"/>
      <w:r w:rsidR="0054306B"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="0054306B" w:rsidRPr="004E66DF">
        <w:rPr>
          <w:rFonts w:cs="Courier New"/>
          <w:b/>
          <w:i/>
          <w:sz w:val="16"/>
          <w:szCs w:val="13"/>
        </w:rPr>
        <w:t>stagnalis</w:t>
      </w:r>
      <w:proofErr w:type="spellEnd"/>
      <w:r w:rsidR="0054306B" w:rsidRPr="004E66DF">
        <w:rPr>
          <w:rFonts w:cs="Courier New"/>
          <w:b/>
          <w:sz w:val="16"/>
          <w:szCs w:val="13"/>
        </w:rPr>
        <w:t xml:space="preserve">, </w:t>
      </w:r>
      <w:r w:rsidR="0054306B" w:rsidRPr="004E66DF">
        <w:rPr>
          <w:rFonts w:cs="Courier New"/>
          <w:b/>
          <w:i/>
          <w:sz w:val="16"/>
          <w:szCs w:val="13"/>
        </w:rPr>
        <w:t>Drosophila melanogaster</w:t>
      </w:r>
      <w:r w:rsidR="0054306B"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="0054306B" w:rsidRPr="00D00886">
        <w:rPr>
          <w:rFonts w:cs="Courier New"/>
          <w:b/>
          <w:i/>
          <w:sz w:val="16"/>
          <w:szCs w:val="13"/>
        </w:rPr>
        <w:t>Caenorhabditis</w:t>
      </w:r>
      <w:proofErr w:type="spellEnd"/>
      <w:r w:rsidR="0054306B" w:rsidRPr="00D00886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="0054306B" w:rsidRPr="00D00886">
        <w:rPr>
          <w:rFonts w:cs="Courier New"/>
          <w:b/>
          <w:i/>
          <w:sz w:val="16"/>
          <w:szCs w:val="13"/>
        </w:rPr>
        <w:t>elegans</w:t>
      </w:r>
      <w:proofErr w:type="spellEnd"/>
      <w:r w:rsidR="0054306B">
        <w:rPr>
          <w:rFonts w:cs="Courier New"/>
          <w:b/>
          <w:sz w:val="16"/>
          <w:szCs w:val="13"/>
        </w:rPr>
        <w:t xml:space="preserve">, </w:t>
      </w:r>
      <w:r w:rsidR="0054306B" w:rsidRPr="004E66DF">
        <w:rPr>
          <w:rFonts w:cs="Courier New"/>
          <w:b/>
          <w:i/>
          <w:sz w:val="16"/>
          <w:szCs w:val="13"/>
        </w:rPr>
        <w:t>Homo sapiens</w:t>
      </w:r>
      <w:r w:rsidR="0054306B">
        <w:rPr>
          <w:rFonts w:cs="Courier New"/>
          <w:b/>
          <w:sz w:val="16"/>
          <w:szCs w:val="13"/>
        </w:rPr>
        <w:t xml:space="preserve"> and </w:t>
      </w:r>
      <w:proofErr w:type="spellStart"/>
      <w:r w:rsidR="0054306B" w:rsidRPr="004E66DF">
        <w:rPr>
          <w:rFonts w:cs="Courier New"/>
          <w:b/>
          <w:i/>
          <w:sz w:val="16"/>
          <w:szCs w:val="13"/>
        </w:rPr>
        <w:t>Nematostella</w:t>
      </w:r>
      <w:proofErr w:type="spellEnd"/>
      <w:r w:rsidR="0054306B"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="0054306B" w:rsidRPr="004E66DF">
        <w:rPr>
          <w:rFonts w:cs="Courier New"/>
          <w:b/>
          <w:i/>
          <w:sz w:val="16"/>
          <w:szCs w:val="13"/>
        </w:rPr>
        <w:t>vectensis</w:t>
      </w:r>
      <w:proofErr w:type="spellEnd"/>
      <w:r w:rsidR="0054306B" w:rsidRPr="004E66DF">
        <w:rPr>
          <w:rFonts w:cs="Courier New"/>
          <w:b/>
          <w:sz w:val="16"/>
          <w:szCs w:val="13"/>
        </w:rPr>
        <w:t xml:space="preserve">.  </w:t>
      </w:r>
    </w:p>
    <w:sectPr w:rsidR="002A2475">
      <w:pgSz w:w="11880" w:h="16820"/>
      <w:pgMar w:top="910" w:right="500" w:bottom="910" w:left="10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4CD"/>
    <w:rsid w:val="002A2475"/>
    <w:rsid w:val="003834CD"/>
    <w:rsid w:val="00543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D53BB272-3705-475E-BE86-975EFE8D9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4</Words>
  <Characters>310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XSHADE</dc:creator>
  <cp:keywords/>
  <dc:description/>
  <cp:lastModifiedBy>ADR</cp:lastModifiedBy>
  <cp:revision>3</cp:revision>
  <dcterms:created xsi:type="dcterms:W3CDTF">2014-05-07T20:15:00Z</dcterms:created>
  <dcterms:modified xsi:type="dcterms:W3CDTF">2014-08-14T21:28:00Z</dcterms:modified>
</cp:coreProperties>
</file>